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96825" w14:textId="6B9E16BC" w:rsidR="009202EF" w:rsidRDefault="009202EF"/>
    <w:p w14:paraId="3655E7E2" w14:textId="78924C2F" w:rsidR="001A36A7" w:rsidRDefault="001A36A7" w:rsidP="006A191F">
      <w:pPr>
        <w:pStyle w:val="Heading2"/>
        <w:rPr>
          <w:lang w:val="en-US"/>
        </w:rPr>
      </w:pPr>
      <w:r>
        <w:rPr>
          <w:lang w:val="en-US"/>
        </w:rPr>
        <w:t xml:space="preserve">Supplement table 1 Sensitivity analysis </w:t>
      </w:r>
    </w:p>
    <w:p w14:paraId="2ADB28A1" w14:textId="34B2658E" w:rsidR="001A36A7" w:rsidRDefault="001A36A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2"/>
        <w:gridCol w:w="2166"/>
        <w:gridCol w:w="2052"/>
      </w:tblGrid>
      <w:tr w:rsidR="00690360" w:rsidRPr="00800ADF" w14:paraId="613F243A" w14:textId="77777777" w:rsidTr="00EA7383">
        <w:tc>
          <w:tcPr>
            <w:tcW w:w="2658" w:type="pct"/>
          </w:tcPr>
          <w:p w14:paraId="34DA7354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</w:p>
        </w:tc>
        <w:tc>
          <w:tcPr>
            <w:tcW w:w="1202" w:type="pct"/>
          </w:tcPr>
          <w:p w14:paraId="3B872659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“Worst-case scenario” * </w:t>
            </w:r>
          </w:p>
          <w:p w14:paraId="4AD6ED16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 (n=625</w:t>
            </w:r>
            <w: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32524D25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“Best-case scenario” **</w:t>
            </w:r>
          </w:p>
          <w:p w14:paraId="1A664A5A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(n=625</w:t>
            </w:r>
            <w:r>
              <w:t>2</w:t>
            </w:r>
            <w:r>
              <w:rPr>
                <w:lang w:val="en-US"/>
              </w:rPr>
              <w:t>)</w:t>
            </w:r>
          </w:p>
        </w:tc>
      </w:tr>
      <w:tr w:rsidR="00690360" w14:paraId="1E0C98A0" w14:textId="77777777" w:rsidTr="00EA7383">
        <w:tc>
          <w:tcPr>
            <w:tcW w:w="2658" w:type="pct"/>
          </w:tcPr>
          <w:p w14:paraId="4E5DB47D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Irregular pulse, AF on single-lead ECG (True positives)</w:t>
            </w:r>
          </w:p>
        </w:tc>
        <w:tc>
          <w:tcPr>
            <w:tcW w:w="1202" w:type="pct"/>
          </w:tcPr>
          <w:p w14:paraId="7BE1FD1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39" w:type="pct"/>
          </w:tcPr>
          <w:p w14:paraId="27B67754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690360" w14:paraId="696B7EBD" w14:textId="77777777" w:rsidTr="00EA7383">
        <w:tc>
          <w:tcPr>
            <w:tcW w:w="2658" w:type="pct"/>
          </w:tcPr>
          <w:p w14:paraId="6447F40F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Regular pulse, no AF on single-lead ECG (True negatives)</w:t>
            </w:r>
          </w:p>
        </w:tc>
        <w:tc>
          <w:tcPr>
            <w:tcW w:w="1202" w:type="pct"/>
          </w:tcPr>
          <w:p w14:paraId="376ADDA8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577</w:t>
            </w:r>
            <w:r>
              <w:t>2</w:t>
            </w:r>
          </w:p>
        </w:tc>
        <w:tc>
          <w:tcPr>
            <w:tcW w:w="1139" w:type="pct"/>
          </w:tcPr>
          <w:p w14:paraId="19C659B0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57</w:t>
            </w:r>
            <w:r>
              <w:t>77</w:t>
            </w:r>
          </w:p>
        </w:tc>
      </w:tr>
      <w:tr w:rsidR="00690360" w14:paraId="5181E732" w14:textId="77777777" w:rsidTr="00EA7383">
        <w:tc>
          <w:tcPr>
            <w:tcW w:w="2658" w:type="pct"/>
          </w:tcPr>
          <w:p w14:paraId="5BEA15A4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Irregular pulse, no AF on single-lead ECG (False positives)</w:t>
            </w:r>
          </w:p>
        </w:tc>
        <w:tc>
          <w:tcPr>
            <w:tcW w:w="1202" w:type="pct"/>
          </w:tcPr>
          <w:p w14:paraId="3E4D0D85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44</w:t>
            </w:r>
            <w:r>
              <w:t>5</w:t>
            </w:r>
          </w:p>
        </w:tc>
        <w:tc>
          <w:tcPr>
            <w:tcW w:w="1139" w:type="pct"/>
          </w:tcPr>
          <w:p w14:paraId="2D0C7219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44</w:t>
            </w:r>
            <w:r>
              <w:t>7</w:t>
            </w:r>
          </w:p>
        </w:tc>
      </w:tr>
      <w:tr w:rsidR="00690360" w14:paraId="59B13EB6" w14:textId="77777777" w:rsidTr="00EA7383">
        <w:tc>
          <w:tcPr>
            <w:tcW w:w="2658" w:type="pct"/>
          </w:tcPr>
          <w:p w14:paraId="7F8F594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Regular pulse, AF on single-lead ECG (False negatives)</w:t>
            </w:r>
          </w:p>
        </w:tc>
        <w:tc>
          <w:tcPr>
            <w:tcW w:w="1202" w:type="pct"/>
          </w:tcPr>
          <w:p w14:paraId="396008A0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>1</w:t>
            </w:r>
          </w:p>
        </w:tc>
        <w:tc>
          <w:tcPr>
            <w:tcW w:w="1139" w:type="pct"/>
          </w:tcPr>
          <w:p w14:paraId="3437BF43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t>6</w:t>
            </w:r>
          </w:p>
        </w:tc>
      </w:tr>
      <w:tr w:rsidR="00690360" w14:paraId="0D73DCA2" w14:textId="77777777" w:rsidTr="00EA7383">
        <w:tc>
          <w:tcPr>
            <w:tcW w:w="2658" w:type="pct"/>
          </w:tcPr>
          <w:p w14:paraId="7FBFAFFE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Pre-test probability (prevalence)</w:t>
            </w:r>
          </w:p>
        </w:tc>
        <w:tc>
          <w:tcPr>
            <w:tcW w:w="1202" w:type="pct"/>
          </w:tcPr>
          <w:p w14:paraId="77CFA858" w14:textId="77777777" w:rsidR="00690360" w:rsidRPr="00FA6D61" w:rsidRDefault="00690360" w:rsidP="00EA7383">
            <w:pPr>
              <w:spacing w:afterLines="200" w:after="480" w:line="30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.6%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0.4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, 0.8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747A2895" w14:textId="77777777" w:rsidR="00690360" w:rsidRDefault="00690360" w:rsidP="00EA7383">
            <w:pPr>
              <w:spacing w:afterLines="200" w:after="480" w:line="30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t>4</w:t>
            </w:r>
            <w:r>
              <w:rPr>
                <w:lang w:val="en-US"/>
              </w:rPr>
              <w:t>% (0.3%, 0.</w:t>
            </w:r>
            <w:r>
              <w:t>6</w:t>
            </w:r>
            <w:r>
              <w:rPr>
                <w:lang w:val="en-US"/>
              </w:rPr>
              <w:t>%)</w:t>
            </w:r>
          </w:p>
        </w:tc>
      </w:tr>
      <w:tr w:rsidR="00690360" w14:paraId="048110C6" w14:textId="77777777" w:rsidTr="00EA7383">
        <w:tc>
          <w:tcPr>
            <w:tcW w:w="2658" w:type="pct"/>
          </w:tcPr>
          <w:p w14:paraId="30E3FA1C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Sensitivity (95% CI)</w:t>
            </w:r>
          </w:p>
        </w:tc>
        <w:tc>
          <w:tcPr>
            <w:tcW w:w="1202" w:type="pct"/>
          </w:tcPr>
          <w:p w14:paraId="34FED40C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t>8</w:t>
            </w:r>
            <w:r>
              <w:rPr>
                <w:lang w:val="en-US"/>
              </w:rPr>
              <w:t>.</w:t>
            </w:r>
            <w:r>
              <w:t>6</w:t>
            </w:r>
            <w:r>
              <w:rPr>
                <w:lang w:val="en-US"/>
              </w:rPr>
              <w:t xml:space="preserve">% </w:t>
            </w:r>
            <w:r w:rsidRPr="00FA6D61">
              <w:rPr>
                <w:lang w:val="en-US"/>
              </w:rPr>
              <w:t>(</w:t>
            </w:r>
            <w:r>
              <w:t>50</w:t>
            </w:r>
            <w:r>
              <w:rPr>
                <w:lang w:val="en-US"/>
              </w:rPr>
              <w:t>.</w:t>
            </w:r>
            <w:r>
              <w:t>7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, 8</w:t>
            </w:r>
            <w:r>
              <w:t>3</w:t>
            </w:r>
            <w:r>
              <w:rPr>
                <w:lang w:val="en-US"/>
              </w:rPr>
              <w:t>.</w:t>
            </w:r>
            <w:r>
              <w:t>1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2F199BF7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>
              <w:t>8</w:t>
            </w:r>
            <w:r>
              <w:rPr>
                <w:lang w:val="en-US"/>
              </w:rPr>
              <w:t>.</w:t>
            </w:r>
            <w:r>
              <w:t>6</w:t>
            </w:r>
            <w:r>
              <w:rPr>
                <w:lang w:val="en-US"/>
              </w:rPr>
              <w:t>% (5</w:t>
            </w:r>
            <w:r>
              <w:t>9</w:t>
            </w:r>
            <w:r>
              <w:rPr>
                <w:lang w:val="en-US"/>
              </w:rPr>
              <w:t xml:space="preserve">%, </w:t>
            </w:r>
            <w:r>
              <w:t>91.7</w:t>
            </w:r>
            <w:r>
              <w:rPr>
                <w:lang w:val="en-US"/>
              </w:rPr>
              <w:t>%)</w:t>
            </w:r>
          </w:p>
        </w:tc>
      </w:tr>
      <w:tr w:rsidR="00690360" w14:paraId="36E051FF" w14:textId="77777777" w:rsidTr="00EA7383">
        <w:tc>
          <w:tcPr>
            <w:tcW w:w="2658" w:type="pct"/>
          </w:tcPr>
          <w:p w14:paraId="666D3EB0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Specificity (95% CI)</w:t>
            </w:r>
          </w:p>
        </w:tc>
        <w:tc>
          <w:tcPr>
            <w:tcW w:w="1202" w:type="pct"/>
          </w:tcPr>
          <w:p w14:paraId="080AE013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92.8%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92.2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, 93.5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2442EF3A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92.8% (92.1%, 93.4%)</w:t>
            </w:r>
          </w:p>
        </w:tc>
      </w:tr>
      <w:tr w:rsidR="00690360" w14:paraId="1F03F541" w14:textId="77777777" w:rsidTr="00EA7383">
        <w:tc>
          <w:tcPr>
            <w:tcW w:w="2658" w:type="pct"/>
          </w:tcPr>
          <w:p w14:paraId="56B679E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Positive predictive value (95% CI)</w:t>
            </w:r>
          </w:p>
        </w:tc>
        <w:tc>
          <w:tcPr>
            <w:tcW w:w="1202" w:type="pct"/>
          </w:tcPr>
          <w:p w14:paraId="316E8933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5.1%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3.3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, 7.5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789248E8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4.7% (3.0%, 7.0%)</w:t>
            </w:r>
          </w:p>
        </w:tc>
      </w:tr>
      <w:tr w:rsidR="00690360" w14:paraId="7BB671D8" w14:textId="77777777" w:rsidTr="00EA7383">
        <w:tc>
          <w:tcPr>
            <w:tcW w:w="2658" w:type="pct"/>
          </w:tcPr>
          <w:p w14:paraId="75E47396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Negative predictive value (95% CI)</w:t>
            </w:r>
          </w:p>
        </w:tc>
        <w:tc>
          <w:tcPr>
            <w:tcW w:w="1202" w:type="pct"/>
          </w:tcPr>
          <w:p w14:paraId="58332B7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99.8%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99.</w:t>
            </w:r>
            <w:r>
              <w:t>7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, 99.9</w:t>
            </w:r>
            <w:r w:rsidRPr="00FA6D61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3E1661E5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99.9% (99.8%, 100%)</w:t>
            </w:r>
          </w:p>
        </w:tc>
      </w:tr>
      <w:tr w:rsidR="00690360" w14:paraId="1BAF1476" w14:textId="77777777" w:rsidTr="00EA7383">
        <w:tc>
          <w:tcPr>
            <w:tcW w:w="2658" w:type="pct"/>
          </w:tcPr>
          <w:p w14:paraId="213A5BA3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ositive likelihood ratio (95% CI)</w:t>
            </w:r>
          </w:p>
        </w:tc>
        <w:tc>
          <w:tcPr>
            <w:tcW w:w="1202" w:type="pct"/>
          </w:tcPr>
          <w:p w14:paraId="56DA52E8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9.</w:t>
            </w:r>
            <w:r>
              <w:t>6</w:t>
            </w:r>
            <w:r>
              <w:rPr>
                <w:lang w:val="en-US"/>
              </w:rPr>
              <w:t xml:space="preserve">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7.</w:t>
            </w:r>
            <w:r>
              <w:t>5</w:t>
            </w:r>
            <w:r>
              <w:rPr>
                <w:lang w:val="en-US"/>
              </w:rPr>
              <w:t>, 1</w:t>
            </w:r>
            <w:r>
              <w:t>2</w:t>
            </w:r>
            <w:r>
              <w:rPr>
                <w:lang w:val="en-US"/>
              </w:rPr>
              <w:t>.</w:t>
            </w:r>
            <w: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10AB6E3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10.</w:t>
            </w:r>
            <w:r>
              <w:t>9</w:t>
            </w:r>
            <w:r>
              <w:rPr>
                <w:lang w:val="en-US"/>
              </w:rPr>
              <w:t xml:space="preserve"> (8.</w:t>
            </w:r>
            <w:r>
              <w:t>8</w:t>
            </w:r>
            <w:r>
              <w:rPr>
                <w:lang w:val="en-US"/>
              </w:rPr>
              <w:t>, 13.</w:t>
            </w:r>
            <w:r>
              <w:t>5</w:t>
            </w:r>
            <w:r>
              <w:rPr>
                <w:lang w:val="en-US"/>
              </w:rPr>
              <w:t>)</w:t>
            </w:r>
          </w:p>
        </w:tc>
      </w:tr>
      <w:tr w:rsidR="00690360" w14:paraId="38EF4920" w14:textId="77777777" w:rsidTr="00EA7383">
        <w:tc>
          <w:tcPr>
            <w:tcW w:w="2658" w:type="pct"/>
          </w:tcPr>
          <w:p w14:paraId="26B0B15C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Negative likelihood ratio (95% CI)</w:t>
            </w:r>
          </w:p>
        </w:tc>
        <w:tc>
          <w:tcPr>
            <w:tcW w:w="1202" w:type="pct"/>
          </w:tcPr>
          <w:p w14:paraId="6390DCA1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>
              <w:t>4</w:t>
            </w:r>
            <w:r>
              <w:rPr>
                <w:lang w:val="en-US"/>
              </w:rPr>
              <w:t xml:space="preserve"> </w:t>
            </w:r>
            <w:r w:rsidRPr="00FA6D61">
              <w:rPr>
                <w:lang w:val="en-US"/>
              </w:rPr>
              <w:t>(</w:t>
            </w:r>
            <w:r>
              <w:rPr>
                <w:lang w:val="en-US"/>
              </w:rPr>
              <w:t>0.2, 0.</w:t>
            </w:r>
            <w: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139" w:type="pct"/>
          </w:tcPr>
          <w:p w14:paraId="476CEDE5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>
              <w:t>2</w:t>
            </w:r>
            <w:r>
              <w:rPr>
                <w:lang w:val="en-US"/>
              </w:rPr>
              <w:t xml:space="preserve"> (0.1, 0.5)</w:t>
            </w:r>
          </w:p>
        </w:tc>
      </w:tr>
      <w:tr w:rsidR="00690360" w14:paraId="67C34652" w14:textId="77777777" w:rsidTr="00EA7383">
        <w:tc>
          <w:tcPr>
            <w:tcW w:w="2658" w:type="pct"/>
          </w:tcPr>
          <w:p w14:paraId="4ED52FC9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Post-test probability if positive likelihood ratio</w:t>
            </w:r>
          </w:p>
        </w:tc>
        <w:tc>
          <w:tcPr>
            <w:tcW w:w="1202" w:type="pct"/>
          </w:tcPr>
          <w:p w14:paraId="6396FFB8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1139" w:type="pct"/>
          </w:tcPr>
          <w:p w14:paraId="32DD1D8C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 xml:space="preserve">5% </w:t>
            </w:r>
          </w:p>
        </w:tc>
      </w:tr>
      <w:tr w:rsidR="00690360" w14:paraId="356057B5" w14:textId="77777777" w:rsidTr="00EA7383">
        <w:tc>
          <w:tcPr>
            <w:tcW w:w="2658" w:type="pct"/>
          </w:tcPr>
          <w:p w14:paraId="496D960C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Post-test probability if negative likelihood ratio</w:t>
            </w:r>
          </w:p>
        </w:tc>
        <w:tc>
          <w:tcPr>
            <w:tcW w:w="1202" w:type="pct"/>
          </w:tcPr>
          <w:p w14:paraId="0C223789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139" w:type="pct"/>
          </w:tcPr>
          <w:p w14:paraId="17B928D6" w14:textId="77777777" w:rsidR="00690360" w:rsidRDefault="00690360" w:rsidP="00EA7383">
            <w:pPr>
              <w:spacing w:afterLines="200" w:after="480" w:line="30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</w:tbl>
    <w:p w14:paraId="67CCBF79" w14:textId="77777777" w:rsidR="00690360" w:rsidRDefault="00690360" w:rsidP="005D2C2B">
      <w:pPr>
        <w:spacing w:line="480" w:lineRule="auto"/>
        <w:rPr>
          <w:color w:val="000000" w:themeColor="text1"/>
          <w:lang w:val="en-US"/>
        </w:rPr>
      </w:pPr>
    </w:p>
    <w:p w14:paraId="3E09BF4E" w14:textId="12051394" w:rsidR="005D2C2B" w:rsidRDefault="00E67F1F" w:rsidP="005D2C2B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aption: </w:t>
      </w:r>
      <w:r w:rsidR="005D2C2B">
        <w:rPr>
          <w:color w:val="000000" w:themeColor="text1"/>
          <w:lang w:val="en-US"/>
        </w:rPr>
        <w:t xml:space="preserve">A “worst-case scenario” was defined as if 7 of the participants had shown AF on index visit as was found during the following 2 weeks of screening. A “best-case scenario” was defined as if all 94 participants had shown sinus rhythm. </w:t>
      </w:r>
    </w:p>
    <w:p w14:paraId="16FCDF2B" w14:textId="7FB5EEC0" w:rsidR="005D2C2B" w:rsidRDefault="005D2C2B" w:rsidP="005D2C2B">
      <w:pPr>
        <w:spacing w:line="480" w:lineRule="auto"/>
        <w:rPr>
          <w:lang w:val="en-US"/>
        </w:rPr>
      </w:pPr>
      <w:r>
        <w:rPr>
          <w:lang w:val="en-US"/>
        </w:rPr>
        <w:t>* 61</w:t>
      </w:r>
      <w:r w:rsidR="004A0917">
        <w:rPr>
          <w:lang w:val="en-US"/>
        </w:rPr>
        <w:t>59</w:t>
      </w:r>
      <w:r>
        <w:rPr>
          <w:lang w:val="en-US"/>
        </w:rPr>
        <w:t xml:space="preserve"> participants + 7 imputed as AF + 87 imputed without AF</w:t>
      </w:r>
    </w:p>
    <w:p w14:paraId="7E0A2133" w14:textId="77777777" w:rsidR="005D2C2B" w:rsidRDefault="005D2C2B" w:rsidP="005D2C2B">
      <w:pPr>
        <w:spacing w:line="480" w:lineRule="auto"/>
        <w:rPr>
          <w:lang w:val="en-US"/>
        </w:rPr>
      </w:pPr>
      <w:r>
        <w:rPr>
          <w:lang w:val="en-US"/>
        </w:rPr>
        <w:t>**6159 participants + 94 imputed without AF</w:t>
      </w:r>
    </w:p>
    <w:p w14:paraId="3AEED3D9" w14:textId="77777777" w:rsidR="001A36A7" w:rsidRDefault="001A36A7" w:rsidP="005D2C2B"/>
    <w:sectPr w:rsidR="001A36A7" w:rsidSect="003F6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A7"/>
    <w:rsid w:val="00141BE8"/>
    <w:rsid w:val="001968CB"/>
    <w:rsid w:val="001A36A7"/>
    <w:rsid w:val="001D04DE"/>
    <w:rsid w:val="00276DD4"/>
    <w:rsid w:val="003F6F99"/>
    <w:rsid w:val="004144CF"/>
    <w:rsid w:val="004A0917"/>
    <w:rsid w:val="00576D87"/>
    <w:rsid w:val="005C723F"/>
    <w:rsid w:val="005D2C2B"/>
    <w:rsid w:val="00690360"/>
    <w:rsid w:val="0069432A"/>
    <w:rsid w:val="006A191F"/>
    <w:rsid w:val="00815256"/>
    <w:rsid w:val="009202EF"/>
    <w:rsid w:val="00922663"/>
    <w:rsid w:val="00954317"/>
    <w:rsid w:val="009F13E1"/>
    <w:rsid w:val="00AA37E9"/>
    <w:rsid w:val="00AA4A50"/>
    <w:rsid w:val="00B63EC5"/>
    <w:rsid w:val="00C17841"/>
    <w:rsid w:val="00C370E6"/>
    <w:rsid w:val="00CB75E9"/>
    <w:rsid w:val="00E04D02"/>
    <w:rsid w:val="00E67F1F"/>
    <w:rsid w:val="00F10BAE"/>
    <w:rsid w:val="00F13E27"/>
    <w:rsid w:val="00F6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E11C42"/>
  <w15:chartTrackingRefBased/>
  <w15:docId w15:val="{CFBDCDE6-28C6-134D-B034-7FB8A1E7D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6A7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9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6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6A7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A36A7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6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6A7"/>
    <w:rPr>
      <w:rFonts w:ascii="Times New Roman" w:hAnsi="Times New Roman" w:cs="Times New Roman"/>
      <w:sz w:val="18"/>
      <w:szCs w:val="1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6A19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Ragna Kemp Gudmundsdottir</dc:creator>
  <cp:keywords/>
  <dc:description/>
  <cp:lastModifiedBy>Katrin Ragna Kemp Gudmundsdottir</cp:lastModifiedBy>
  <cp:revision>8</cp:revision>
  <dcterms:created xsi:type="dcterms:W3CDTF">2020-05-03T16:02:00Z</dcterms:created>
  <dcterms:modified xsi:type="dcterms:W3CDTF">2020-10-21T07:31:00Z</dcterms:modified>
</cp:coreProperties>
</file>